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FA854" w14:textId="57BCBDA4" w:rsidR="00E55015" w:rsidRPr="006D7A47" w:rsidRDefault="003E2F57">
      <w:pPr>
        <w:rPr>
          <w:lang w:val="de-DE"/>
        </w:rPr>
      </w:pP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1527"/>
        <w:gridCol w:w="780"/>
        <w:gridCol w:w="800"/>
        <w:gridCol w:w="800"/>
        <w:gridCol w:w="800"/>
        <w:gridCol w:w="800"/>
        <w:gridCol w:w="691"/>
        <w:gridCol w:w="840"/>
        <w:gridCol w:w="840"/>
        <w:gridCol w:w="651"/>
        <w:gridCol w:w="680"/>
      </w:tblGrid>
      <w:tr w:rsidR="00A33E85" w:rsidRPr="00A33E85" w14:paraId="15D52A6F" w14:textId="77777777" w:rsidTr="00A33E85">
        <w:trPr>
          <w:trHeight w:val="285"/>
        </w:trPr>
        <w:tc>
          <w:tcPr>
            <w:tcW w:w="102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7AF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val="de-DE"/>
              </w:rPr>
            </w:pPr>
            <w:r w:rsidRPr="00A33E85">
              <w:rPr>
                <w:rFonts w:ascii="Arial Bold" w:eastAsia="Times New Roman" w:hAnsi="Arial Bold" w:cs="Calibri"/>
                <w:b/>
                <w:bCs/>
                <w:lang w:val="de-DE"/>
              </w:rPr>
              <w:t>Regression Results</w:t>
            </w:r>
          </w:p>
        </w:tc>
      </w:tr>
      <w:tr w:rsidR="00A33E85" w:rsidRPr="00A33E85" w14:paraId="6BDBCEAB" w14:textId="77777777" w:rsidTr="00A33E85">
        <w:trPr>
          <w:trHeight w:val="4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994B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B8A73" w14:textId="77777777" w:rsidR="00A33E85" w:rsidRPr="00A33E85" w:rsidRDefault="00A33E85" w:rsidP="00A33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7DB205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C73824A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65A39E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5,0% Confidence Interval for 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E6D52C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30D64A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3DC064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AC6D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Correlations</w:t>
            </w:r>
          </w:p>
        </w:tc>
      </w:tr>
      <w:tr w:rsidR="00A33E85" w:rsidRPr="00A33E85" w14:paraId="0582F955" w14:textId="77777777" w:rsidTr="00A33E85">
        <w:trPr>
          <w:trHeight w:val="113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473C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A644B" w14:textId="77777777" w:rsidR="00A33E85" w:rsidRPr="00A33E85" w:rsidRDefault="00A33E85" w:rsidP="00A33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1568AA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011263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td. Err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CF4031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Lower Bou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828686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Upper Bou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139C40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DE"/>
              </w:rPr>
            </w:pPr>
            <w:r w:rsidRPr="00A33E85">
              <w:rPr>
                <w:rFonts w:ascii="Calibri" w:eastAsia="Times New Roman" w:hAnsi="Calibri" w:cs="Calibri"/>
                <w:sz w:val="18"/>
                <w:szCs w:val="18"/>
                <w:lang w:val="de-DE"/>
              </w:rPr>
              <w:t>β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02147F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7D35E6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ig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2DA20D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Zero-ord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52A963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arti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117FC" w14:textId="77777777" w:rsidR="00A33E85" w:rsidRDefault="006D7A47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mi-</w:t>
            </w:r>
          </w:p>
          <w:p w14:paraId="4DD1D270" w14:textId="4F3EC072" w:rsidR="006D7A47" w:rsidRPr="00A33E85" w:rsidRDefault="006D7A47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artial</w:t>
            </w:r>
          </w:p>
        </w:tc>
      </w:tr>
      <w:tr w:rsidR="00A33E85" w:rsidRPr="00A33E85" w14:paraId="773FE83B" w14:textId="77777777" w:rsidTr="00A33E85">
        <w:trPr>
          <w:trHeight w:val="287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3F69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Distres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937C7FD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(Constant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FFF32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1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20DD0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CBA9D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22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403AB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7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531A01A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BE6F4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3.92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BF200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723C795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150805C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FD270D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</w:tr>
      <w:tr w:rsidR="00A33E85" w:rsidRPr="00A33E85" w14:paraId="476EB487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D10A6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5349BD4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uenc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4AE09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96F31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F9C62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3484F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DEB34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8F9A4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1DA10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B8701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B0689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9A91A9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7</w:t>
            </w:r>
          </w:p>
        </w:tc>
      </w:tr>
      <w:tr w:rsidR="00A33E85" w:rsidRPr="00A33E85" w14:paraId="5FD10681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0816C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D41F907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5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FB77D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31DF3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4CB52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CE0B7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9A582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33AE8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.7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BC127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1E394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871F0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3BEF53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03</w:t>
            </w:r>
          </w:p>
        </w:tc>
      </w:tr>
      <w:tr w:rsidR="00A33E85" w:rsidRPr="00A33E85" w14:paraId="5823F1E3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37B6C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7D2C20A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1-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6AD15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EF1E4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68571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E1DF0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35E8F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35E70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.8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EDA97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8B794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B9397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ADF6B4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04</w:t>
            </w:r>
          </w:p>
        </w:tc>
      </w:tr>
      <w:tr w:rsidR="00A33E85" w:rsidRPr="00A33E85" w14:paraId="605FB4F2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382E7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FC1D844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1-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92AEC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46D3F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3D965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BEA1D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537B1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A5EDD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.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A2D5D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F3109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D06F7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951C0D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75</w:t>
            </w:r>
          </w:p>
        </w:tc>
      </w:tr>
      <w:tr w:rsidR="00A33E85" w:rsidRPr="00A33E85" w14:paraId="36F8DDFD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D94A2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82BFA31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1-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2A26D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217F7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23E54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1EAD1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E3AB0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2499D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2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2F6BD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498FB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1B538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360E33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8</w:t>
            </w:r>
          </w:p>
        </w:tc>
      </w:tr>
      <w:tr w:rsidR="00A33E85" w:rsidRPr="00A33E85" w14:paraId="62B6D26A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9112D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DC48BCB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33B72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06F75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4A9A3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0B2E3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F9902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1D337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1.1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4D292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2FFEA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4A205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AC6ABB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41</w:t>
            </w:r>
          </w:p>
        </w:tc>
      </w:tr>
      <w:tr w:rsidR="00A33E85" w:rsidRPr="00A33E85" w14:paraId="1F5F3A2B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3103D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2C4EE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Baseline Distres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DC9D75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3563E1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E99591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BFAB10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B670B5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B2A538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6.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1D457B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A35B4F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96C250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520F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94</w:t>
            </w:r>
          </w:p>
        </w:tc>
      </w:tr>
      <w:tr w:rsidR="00A33E85" w:rsidRPr="00A33E85" w14:paraId="7DF70D4D" w14:textId="77777777" w:rsidTr="00A33E85">
        <w:trPr>
          <w:trHeight w:val="287"/>
        </w:trPr>
        <w:tc>
          <w:tcPr>
            <w:tcW w:w="1026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3633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F(7,437) = 41.274, p &lt; 0.001, R^2 = 0.398</w:t>
            </w:r>
          </w:p>
        </w:tc>
      </w:tr>
      <w:tr w:rsidR="00A33E85" w:rsidRPr="00A33E85" w14:paraId="4BFC3F8C" w14:textId="77777777" w:rsidTr="00A33E85">
        <w:trPr>
          <w:trHeight w:val="287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DD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Depress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7A414BC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(Constant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BC208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1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399A2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DC080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2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2D25C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070E007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353E5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4.3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A51FF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71C72AF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00C7BAB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952E3D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</w:tr>
      <w:tr w:rsidR="00A33E85" w:rsidRPr="00A33E85" w14:paraId="7486DCF2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EADEC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F03009D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uenc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3B64A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8FFC9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D9AB4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8CCA1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32960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B235B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.0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C305D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C405F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24935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C35519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14</w:t>
            </w:r>
          </w:p>
        </w:tc>
      </w:tr>
      <w:tr w:rsidR="00A33E85" w:rsidRPr="00A33E85" w14:paraId="26D228BA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735BC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F355704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5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58400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9DCF1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1FAC0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178B9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53142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38A5A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4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39071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D2A39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DB0A0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21CD2D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0</w:t>
            </w:r>
          </w:p>
        </w:tc>
      </w:tr>
      <w:tr w:rsidR="00A33E85" w:rsidRPr="00A33E85" w14:paraId="25DEA158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12323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A5DF610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1-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B5C9C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0AF52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6C419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1D664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EA31A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8078F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AC66C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7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EFC71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B5C5A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66C5AA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5</w:t>
            </w:r>
          </w:p>
        </w:tc>
      </w:tr>
      <w:tr w:rsidR="00A33E85" w:rsidRPr="00A33E85" w14:paraId="362B9B00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7D4A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733754D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1-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27B04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A2CBE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74CED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2F958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880EE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B1340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259E2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31EF9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C0C25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5EBE7E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7</w:t>
            </w:r>
          </w:p>
        </w:tc>
      </w:tr>
      <w:tr w:rsidR="00A33E85" w:rsidRPr="00A33E85" w14:paraId="6D3D8C65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616EE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30A90B0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1-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5D7CD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8A1F5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E1160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17316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CF505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496F6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4451F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7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09080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86078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4DC949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6</w:t>
            </w:r>
          </w:p>
        </w:tc>
      </w:tr>
      <w:tr w:rsidR="00A33E85" w:rsidRPr="00A33E85" w14:paraId="765975A5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DE39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63D2153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34474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9FCF6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E577D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344F6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D5D38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2141C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5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E557D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66D5A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20252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B3DA11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2</w:t>
            </w:r>
          </w:p>
        </w:tc>
      </w:tr>
      <w:tr w:rsidR="00A33E85" w:rsidRPr="00A33E85" w14:paraId="3021E26C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4508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C3B1E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Baseline Depress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9F4C75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E910FF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E1ED7D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04A394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A84363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D213C5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.8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F13D13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64DB9B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EDB7F9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BC92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20</w:t>
            </w:r>
          </w:p>
        </w:tc>
      </w:tr>
      <w:tr w:rsidR="00A33E85" w:rsidRPr="00A33E85" w14:paraId="2E3B9A89" w14:textId="77777777" w:rsidTr="00A33E85">
        <w:trPr>
          <w:trHeight w:val="287"/>
        </w:trPr>
        <w:tc>
          <w:tcPr>
            <w:tcW w:w="1026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149D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F(7,437) = 15.586, p &lt; 0.001, R^2 = 0.200</w:t>
            </w:r>
          </w:p>
        </w:tc>
      </w:tr>
      <w:tr w:rsidR="00A33E85" w:rsidRPr="00A33E85" w14:paraId="2F63FFA5" w14:textId="77777777" w:rsidTr="00A33E85">
        <w:trPr>
          <w:trHeight w:val="287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48E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nxiet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C8D4BD7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(Constant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A337F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1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A7F0A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C8075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2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CF6CA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5489064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C2E57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4.9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EA53A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0A993CA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33B9026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B9CF4B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</w:tr>
      <w:tr w:rsidR="00A33E85" w:rsidRPr="00A33E85" w14:paraId="4E98C216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3283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4C58FB3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uenc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26A42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73B1F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7E8BF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CBA6A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C4D8B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BAB6F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.3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0A6E2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2FFBF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E24F5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70A3B7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63</w:t>
            </w:r>
          </w:p>
        </w:tc>
      </w:tr>
      <w:tr w:rsidR="00A33E85" w:rsidRPr="00A33E85" w14:paraId="0D8930E4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AF1E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2FCE5AC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5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03ADD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2FAC2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EB1DD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E5AA1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BBD3B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B590E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85F41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7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F128C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B777F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D825F2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2</w:t>
            </w:r>
          </w:p>
        </w:tc>
      </w:tr>
      <w:tr w:rsidR="00A33E85" w:rsidRPr="00A33E85" w14:paraId="5837EB5D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4682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80EE576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1-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85997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5E1E0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B3200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DF8CF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2EFDC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CB6BC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3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F3788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62DDB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E0315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4D270A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50</w:t>
            </w:r>
          </w:p>
        </w:tc>
      </w:tr>
      <w:tr w:rsidR="00A33E85" w:rsidRPr="00A33E85" w14:paraId="20B8B2FE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39EE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1B455EC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1-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511F5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2B456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13997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F2C0B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D83B1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5EEE6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3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ED404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C7F9F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CCB96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5F2050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51</w:t>
            </w:r>
          </w:p>
        </w:tc>
      </w:tr>
      <w:tr w:rsidR="00A33E85" w:rsidRPr="00A33E85" w14:paraId="099A1E56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89FF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435DFAA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1-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D2696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227CC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1A529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DE2E7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A9FBE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3190E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0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8FD7E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5AED4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4D51E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54CAD1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8</w:t>
            </w:r>
          </w:p>
        </w:tc>
      </w:tr>
      <w:tr w:rsidR="00A33E85" w:rsidRPr="00A33E85" w14:paraId="66B361CD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A72D3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2640195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9DB7E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A5D03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32CFD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5D217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DADCF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5B51F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65063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AB50E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4AA1B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52B3C4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6</w:t>
            </w:r>
          </w:p>
        </w:tc>
      </w:tr>
      <w:tr w:rsidR="00A33E85" w:rsidRPr="00A33E85" w14:paraId="0F7D8F3F" w14:textId="77777777" w:rsidTr="00A33E85">
        <w:trPr>
          <w:trHeight w:val="287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BEDA9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92D5B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Baseline Anxie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D6DE86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C79AA4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286777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BA17B2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CFF459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81E87E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6.6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6508A1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ACED17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B46FA7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0D4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18</w:t>
            </w:r>
          </w:p>
        </w:tc>
      </w:tr>
      <w:tr w:rsidR="00A33E85" w:rsidRPr="00A33E85" w14:paraId="48A8FC54" w14:textId="77777777" w:rsidTr="00A33E85">
        <w:trPr>
          <w:trHeight w:val="287"/>
        </w:trPr>
        <w:tc>
          <w:tcPr>
            <w:tcW w:w="1026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1770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F(7,437) = 40.825, p &lt; 0.001, R^2 = 0.395</w:t>
            </w:r>
          </w:p>
        </w:tc>
      </w:tr>
      <w:tr w:rsidR="00A33E85" w:rsidRPr="00A33E85" w14:paraId="111F408F" w14:textId="77777777" w:rsidTr="00A33E85">
        <w:trPr>
          <w:trHeight w:val="287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4F7C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tres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C02A89F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(Constant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0BA3F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10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9F250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5BA07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16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2877F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5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278ED3B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5CC19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3.80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7A7FF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288CDC1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3EE4F7C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102BD2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 </w:t>
            </w:r>
          </w:p>
        </w:tc>
      </w:tr>
      <w:tr w:rsidR="00A33E85" w:rsidRPr="00A33E85" w14:paraId="5447F4EB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C7B32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F0F37C8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uenc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DBCEF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A0D03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60EE6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A6BB2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65FFC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11B1B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.1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DB4CB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1BBC4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131D4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4560D4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34</w:t>
            </w:r>
          </w:p>
        </w:tc>
      </w:tr>
      <w:tr w:rsidR="00A33E85" w:rsidRPr="00A33E85" w14:paraId="39E3B953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BC7F1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88249F4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5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5C1AF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82486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212BE8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9E207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51915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416AF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B1F7C1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7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7A4F0C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37787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614754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3</w:t>
            </w:r>
          </w:p>
        </w:tc>
      </w:tr>
      <w:tr w:rsidR="00A33E85" w:rsidRPr="00A33E85" w14:paraId="5C5E4C6F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97626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D467735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1-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57F93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002EA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09E88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2A373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94485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A8F16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2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41B93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6A314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F1CF5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EABB57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54</w:t>
            </w:r>
          </w:p>
        </w:tc>
      </w:tr>
      <w:tr w:rsidR="00A33E85" w:rsidRPr="00A33E85" w14:paraId="45FEEE68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717DE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D4B5573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1-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19E04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BE439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34918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BF204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459AD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50C35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9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6235F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BD693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7997E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DC5529B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0</w:t>
            </w:r>
          </w:p>
        </w:tc>
      </w:tr>
      <w:tr w:rsidR="00A33E85" w:rsidRPr="00A33E85" w14:paraId="2C85E42D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CED69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AFCC8FB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1-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B73E5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DF84D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F91CD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D3C53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426EE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A67C07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F0CAD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7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A1AF9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D8CF8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E9F337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2</w:t>
            </w:r>
          </w:p>
        </w:tc>
      </w:tr>
      <w:tr w:rsidR="00A33E85" w:rsidRPr="00A33E85" w14:paraId="6BAB287B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F4F91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FEC3083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0DEC5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302B15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F192E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9E873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B4DDE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B2D4B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6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97734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2F56B9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1EB37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4D71E1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-0.029</w:t>
            </w:r>
          </w:p>
        </w:tc>
      </w:tr>
      <w:tr w:rsidR="00A33E85" w:rsidRPr="00A33E85" w14:paraId="36A6136B" w14:textId="77777777" w:rsidTr="00A33E85">
        <w:trPr>
          <w:trHeight w:val="287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CF0BE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C7ED1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Baseline Stres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7C9F0F0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92D1F4D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316870A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247821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C55B4B2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F01E76F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.9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7184DD6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A6EF3A4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D85BFCE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C2AE3" w14:textId="77777777" w:rsidR="00A33E85" w:rsidRPr="00A33E85" w:rsidRDefault="00A33E85" w:rsidP="00A33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62</w:t>
            </w:r>
          </w:p>
        </w:tc>
      </w:tr>
      <w:tr w:rsidR="00A33E85" w:rsidRPr="00A33E85" w14:paraId="6D005AEB" w14:textId="77777777" w:rsidTr="00A33E85">
        <w:trPr>
          <w:trHeight w:val="287"/>
        </w:trPr>
        <w:tc>
          <w:tcPr>
            <w:tcW w:w="1026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B841" w14:textId="77777777" w:rsidR="00A33E85" w:rsidRPr="00A33E85" w:rsidRDefault="00A33E85" w:rsidP="00A33E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A33E85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F(7,437) = 18.024, p &lt; 0.001, R^2 = 0.212</w:t>
            </w:r>
          </w:p>
        </w:tc>
      </w:tr>
    </w:tbl>
    <w:p w14:paraId="7EC42F11" w14:textId="474E8DFF" w:rsidR="006F5195" w:rsidRDefault="006F5195"/>
    <w:p w14:paraId="2BAA3BFD" w14:textId="41C00B09" w:rsidR="006F5195" w:rsidRDefault="003E2F57">
      <w:r>
        <w:t>Supplementary t</w:t>
      </w:r>
      <w:r w:rsidR="00287401">
        <w:t xml:space="preserve">able 4. </w:t>
      </w:r>
      <w:r w:rsidR="000B7EE4">
        <w:t>Linear models for the regression of</w:t>
      </w:r>
      <w:r w:rsidR="000B7EE4" w:rsidRPr="00C15D36">
        <w:t xml:space="preserve"> </w:t>
      </w:r>
      <w:r w:rsidR="000B7EE4">
        <w:t>improvement</w:t>
      </w:r>
      <w:r w:rsidR="000B7EE4" w:rsidRPr="00C15D36">
        <w:t xml:space="preserve"> </w:t>
      </w:r>
      <w:r w:rsidR="000B7EE4">
        <w:t xml:space="preserve">in self-reported pandemic-related distress, depression, anxiety and stress on </w:t>
      </w:r>
      <w:r w:rsidR="000B7EE4" w:rsidRPr="00C15D36">
        <w:t>practice frequency during the last</w:t>
      </w:r>
      <w:r w:rsidR="000B7EE4">
        <w:t xml:space="preserve"> two weeks, controlling for</w:t>
      </w:r>
      <w:r w:rsidR="000B7EE4" w:rsidRPr="00C15D36">
        <w:t xml:space="preserve"> age, sex and baseline </w:t>
      </w:r>
      <w:r w:rsidR="000B7EE4">
        <w:t>sympto</w:t>
      </w:r>
      <w:r w:rsidR="007D0A8C">
        <w:t>ms</w:t>
      </w:r>
      <w:r w:rsidR="000B7EE4">
        <w:t>.</w:t>
      </w:r>
    </w:p>
    <w:sectPr w:rsidR="006F519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DD"/>
    <w:rsid w:val="000B7EE4"/>
    <w:rsid w:val="00287401"/>
    <w:rsid w:val="003E2F57"/>
    <w:rsid w:val="003E4A78"/>
    <w:rsid w:val="006901F9"/>
    <w:rsid w:val="006D62B8"/>
    <w:rsid w:val="006D7A47"/>
    <w:rsid w:val="006F5195"/>
    <w:rsid w:val="007D0A8C"/>
    <w:rsid w:val="00914867"/>
    <w:rsid w:val="00A33E85"/>
    <w:rsid w:val="00A96BF0"/>
    <w:rsid w:val="00B026AA"/>
    <w:rsid w:val="00C93E70"/>
    <w:rsid w:val="00E57ED7"/>
    <w:rsid w:val="00F11F3A"/>
    <w:rsid w:val="00F9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EC3512"/>
  <w15:chartTrackingRefBased/>
  <w15:docId w15:val="{89678E34-3B74-4E6B-BAD1-08B6F38E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Schülke</dc:creator>
  <cp:keywords/>
  <dc:description/>
  <cp:lastModifiedBy>Rasmus Schülke</cp:lastModifiedBy>
  <cp:revision>6</cp:revision>
  <dcterms:created xsi:type="dcterms:W3CDTF">2021-03-20T11:39:00Z</dcterms:created>
  <dcterms:modified xsi:type="dcterms:W3CDTF">2021-04-25T06:54:00Z</dcterms:modified>
</cp:coreProperties>
</file>